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F3474" w14:textId="7FC9ACD1" w:rsidR="00CA498A" w:rsidRPr="00826DAE" w:rsidRDefault="005C0953" w:rsidP="00CA498A">
      <w:pPr>
        <w:rPr>
          <w:b/>
          <w:bCs/>
        </w:rPr>
      </w:pPr>
      <w:bookmarkStart w:id="0" w:name="_Hlk185235190"/>
      <w:r>
        <w:rPr>
          <w:b/>
          <w:bCs/>
        </w:rPr>
        <w:t xml:space="preserve">Supplementary Table 2: </w:t>
      </w:r>
      <w:r w:rsidR="00CA498A">
        <w:rPr>
          <w:b/>
          <w:bCs/>
        </w:rPr>
        <w:t>R</w:t>
      </w:r>
      <w:r w:rsidR="00CA498A" w:rsidRPr="006D1D5E">
        <w:rPr>
          <w:b/>
          <w:bCs/>
        </w:rPr>
        <w:t>isk of bias</w:t>
      </w:r>
      <w:r w:rsidR="00CA498A" w:rsidRPr="006D1D5E">
        <w:t xml:space="preserve"> </w:t>
      </w:r>
      <w:bookmarkEnd w:id="0"/>
      <w:r w:rsidR="00CA498A" w:rsidRPr="006D1D5E">
        <w:rPr>
          <w:b/>
          <w:bCs/>
        </w:rPr>
        <w:t>assessm</w:t>
      </w:r>
      <w:r w:rsidR="00CA498A">
        <w:rPr>
          <w:b/>
          <w:bCs/>
        </w:rPr>
        <w:t>ent:</w:t>
      </w:r>
    </w:p>
    <w:p w14:paraId="0EA8D41D" w14:textId="72B4D473" w:rsidR="00CA498A" w:rsidRDefault="00CA498A" w:rsidP="00CA498A">
      <w:r w:rsidRPr="005D2B2A">
        <w:t xml:space="preserve">The risk of bias assessment </w:t>
      </w:r>
      <w:r>
        <w:t xml:space="preserve">was conducted using ROB-2 </w:t>
      </w:r>
      <w:r w:rsidRPr="005D2B2A">
        <w:t xml:space="preserve">for </w:t>
      </w:r>
      <w:r>
        <w:t>19</w:t>
      </w:r>
      <w:r w:rsidRPr="005D2B2A">
        <w:t xml:space="preserve"> studies</w:t>
      </w:r>
      <w:r>
        <w:t xml:space="preserve">. </w:t>
      </w:r>
      <w:r w:rsidRPr="005D2B2A">
        <w:t xml:space="preserve">Most studies </w:t>
      </w:r>
      <w:r>
        <w:t>had</w:t>
      </w:r>
      <w:r w:rsidRPr="005D2B2A">
        <w:t xml:space="preserve"> a low risk of bias across all domains. However, Simpson 2016 SOLO 1 and SOLO 2 exhibited </w:t>
      </w:r>
      <w:r>
        <w:t>unclear</w:t>
      </w:r>
      <w:r w:rsidRPr="005D2B2A">
        <w:t xml:space="preserve"> risk of bias in Selection of the reported result and other bias.</w:t>
      </w:r>
      <w:r>
        <w:t xml:space="preserve"> </w:t>
      </w:r>
      <w:r w:rsidRPr="005D2B2A">
        <w:t xml:space="preserve">Guttman-Yassky 2018 showed a high risk of bias in Selection of the reported result </w:t>
      </w:r>
      <w:r>
        <w:t>and hence</w:t>
      </w:r>
      <w:r w:rsidRPr="005D2B2A">
        <w:t xml:space="preserve"> Overall risk of bias. </w:t>
      </w:r>
      <w:r>
        <w:t xml:space="preserve">In general, </w:t>
      </w:r>
      <w:r w:rsidRPr="00826DAE">
        <w:t>Randomization process, deviations from intended interventions</w:t>
      </w:r>
      <w:r>
        <w:t>, m</w:t>
      </w:r>
      <w:r w:rsidRPr="00826DAE">
        <w:t>issing outcome data,</w:t>
      </w:r>
      <w:r>
        <w:t xml:space="preserve"> and</w:t>
      </w:r>
      <w:r w:rsidRPr="00826DAE">
        <w:t xml:space="preserve"> measurement of the outcome showed predominantly low risk. </w:t>
      </w:r>
      <w:r>
        <w:t>S</w:t>
      </w:r>
      <w:r w:rsidRPr="00826DAE">
        <w:t xml:space="preserve">election of the reported </w:t>
      </w:r>
      <w:proofErr w:type="gramStart"/>
      <w:r w:rsidRPr="00826DAE">
        <w:t>result</w:t>
      </w:r>
      <w:proofErr w:type="gramEnd"/>
      <w:r w:rsidRPr="00826DAE">
        <w:t xml:space="preserve"> demonstrated a mix of low and </w:t>
      </w:r>
      <w:r>
        <w:t>high</w:t>
      </w:r>
      <w:r w:rsidRPr="00826DAE">
        <w:t xml:space="preserve"> risk</w:t>
      </w:r>
      <w:r>
        <w:t xml:space="preserve"> (1, 5%)</w:t>
      </w:r>
      <w:r w:rsidRPr="00826DAE">
        <w:t xml:space="preserve">. Other </w:t>
      </w:r>
      <w:proofErr w:type="gramStart"/>
      <w:r w:rsidRPr="00826DAE">
        <w:t>bias</w:t>
      </w:r>
      <w:proofErr w:type="gramEnd"/>
      <w:r w:rsidRPr="00826DAE">
        <w:t xml:space="preserve"> showed a moderate risk in </w:t>
      </w:r>
      <w:r>
        <w:t xml:space="preserve">(2, 10%) </w:t>
      </w:r>
      <w:r w:rsidRPr="00826DAE">
        <w:t xml:space="preserve">of studies. The overall risk of bias was primarily low to moderate, with a smaller </w:t>
      </w:r>
      <w:r>
        <w:t>one</w:t>
      </w:r>
      <w:r w:rsidRPr="00826DAE">
        <w:t xml:space="preserve"> stud</w:t>
      </w:r>
      <w:r>
        <w:t>y</w:t>
      </w:r>
      <w:r w:rsidRPr="00826DAE">
        <w:t xml:space="preserve"> showing high risk. </w:t>
      </w:r>
    </w:p>
    <w:p w14:paraId="3962F858" w14:textId="1E474394" w:rsidR="003B332B" w:rsidRDefault="00CA498A" w:rsidP="00CA498A">
      <w:r>
        <w:rPr>
          <w:noProof/>
        </w:rPr>
        <w:drawing>
          <wp:inline distT="0" distB="0" distL="0" distR="0" wp14:anchorId="1BF68F11" wp14:editId="5CDB3ECA">
            <wp:extent cx="5943600" cy="2086610"/>
            <wp:effectExtent l="0" t="0" r="0" b="8890"/>
            <wp:docPr id="12280049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EA25D87-9539-4930-9F98-A15FD3846D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3B3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98A"/>
    <w:rsid w:val="003B332B"/>
    <w:rsid w:val="003E4A49"/>
    <w:rsid w:val="005C0953"/>
    <w:rsid w:val="00772C32"/>
    <w:rsid w:val="00CA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1548"/>
  <w15:chartTrackingRefBased/>
  <w15:docId w15:val="{8EF2C1E3-CAE1-4777-8FBC-E8633E88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98A"/>
  </w:style>
  <w:style w:type="paragraph" w:styleId="Heading1">
    <w:name w:val="heading 1"/>
    <w:basedOn w:val="Normal"/>
    <w:next w:val="Normal"/>
    <w:link w:val="Heading1Char"/>
    <w:uiPriority w:val="9"/>
    <w:qFormat/>
    <w:rsid w:val="00CA4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9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9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9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9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9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9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9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9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9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9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9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9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9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9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9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98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A49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ers\Ammar\SOME%20work\New%20folder%20(6)\derma%20rob\All%20RO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RCT!$I$27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RCT!$J$26:$P$26</c:f>
              <c:strCache>
                <c:ptCount val="7"/>
                <c:pt idx="0">
                  <c:v>Randomisation process</c:v>
                </c:pt>
                <c:pt idx="1">
                  <c:v>Deviations from the intended interventions</c:v>
                </c:pt>
                <c:pt idx="2">
                  <c:v>Mis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ther bias</c:v>
                </c:pt>
                <c:pt idx="6">
                  <c:v>Overall risk of bias</c:v>
                </c:pt>
              </c:strCache>
            </c:strRef>
          </c:cat>
          <c:val>
            <c:numRef>
              <c:f>RCT!$J$27:$P$27</c:f>
              <c:numCache>
                <c:formatCode>General</c:formatCode>
                <c:ptCount val="7"/>
                <c:pt idx="0">
                  <c:v>19</c:v>
                </c:pt>
                <c:pt idx="1">
                  <c:v>19</c:v>
                </c:pt>
                <c:pt idx="2">
                  <c:v>19</c:v>
                </c:pt>
                <c:pt idx="3">
                  <c:v>19</c:v>
                </c:pt>
                <c:pt idx="4">
                  <c:v>19</c:v>
                </c:pt>
                <c:pt idx="5">
                  <c:v>19</c:v>
                </c:pt>
                <c:pt idx="6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62-41A2-B739-DEBEACD40405}"/>
            </c:ext>
          </c:extLst>
        </c:ser>
        <c:ser>
          <c:idx val="1"/>
          <c:order val="1"/>
          <c:tx>
            <c:strRef>
              <c:f>RCT!$I$28</c:f>
              <c:strCache>
                <c:ptCount val="1"/>
                <c:pt idx="0">
                  <c:v>Moderate Risk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RCT!$J$26:$P$26</c:f>
              <c:strCache>
                <c:ptCount val="7"/>
                <c:pt idx="0">
                  <c:v>Randomisation process</c:v>
                </c:pt>
                <c:pt idx="1">
                  <c:v>Deviations from the intended interventions</c:v>
                </c:pt>
                <c:pt idx="2">
                  <c:v>Mis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ther bias</c:v>
                </c:pt>
                <c:pt idx="6">
                  <c:v>Overall risk of bias</c:v>
                </c:pt>
              </c:strCache>
            </c:strRef>
          </c:cat>
          <c:val>
            <c:numRef>
              <c:f>RCT!$J$28:$P$2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62-41A2-B739-DEBEACD40405}"/>
            </c:ext>
          </c:extLst>
        </c:ser>
        <c:ser>
          <c:idx val="2"/>
          <c:order val="2"/>
          <c:tx>
            <c:strRef>
              <c:f>RCT!$I$29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RCT!$J$26:$P$26</c:f>
              <c:strCache>
                <c:ptCount val="7"/>
                <c:pt idx="0">
                  <c:v>Randomisation process</c:v>
                </c:pt>
                <c:pt idx="1">
                  <c:v>Deviations from the intended interventions</c:v>
                </c:pt>
                <c:pt idx="2">
                  <c:v>Mis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ther bias</c:v>
                </c:pt>
                <c:pt idx="6">
                  <c:v>Overall risk of bias</c:v>
                </c:pt>
              </c:strCache>
            </c:strRef>
          </c:cat>
          <c:val>
            <c:numRef>
              <c:f>RCT!$J$29:$P$29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62-41A2-B739-DEBEACD404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1"/>
        <c:overlap val="100"/>
        <c:axId val="1462590607"/>
        <c:axId val="1462605967"/>
      </c:barChart>
      <c:catAx>
        <c:axId val="14625906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2605967"/>
        <c:crosses val="autoZero"/>
        <c:auto val="1"/>
        <c:lblAlgn val="ctr"/>
        <c:lblOffset val="100"/>
        <c:noMultiLvlLbl val="0"/>
      </c:catAx>
      <c:valAx>
        <c:axId val="1462605967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25906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a Sameer Ghazi Tabbakh</dc:creator>
  <cp:keywords/>
  <dc:description/>
  <cp:lastModifiedBy>Baraa Sameer Ghazi Tabbakh</cp:lastModifiedBy>
  <cp:revision>2</cp:revision>
  <dcterms:created xsi:type="dcterms:W3CDTF">2024-12-22T17:23:00Z</dcterms:created>
  <dcterms:modified xsi:type="dcterms:W3CDTF">2024-12-22T17:44:00Z</dcterms:modified>
</cp:coreProperties>
</file>